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85AC8" w14:textId="77777777" w:rsidR="00C4118D" w:rsidRPr="00C4118D" w:rsidRDefault="00C4118D" w:rsidP="00C4118D">
      <w:pPr>
        <w:jc w:val="both"/>
        <w:rPr>
          <w:rFonts w:ascii="Times New Roman" w:hAnsi="Times New Roman" w:cs="Times New Roman"/>
          <w:lang w:val="en-US"/>
        </w:rPr>
      </w:pPr>
      <w:r w:rsidRPr="00C4118D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C4118D">
        <w:rPr>
          <w:rFonts w:ascii="Times New Roman" w:hAnsi="Times New Roman" w:cs="Times New Roman"/>
          <w:lang w:val="en-US"/>
        </w:rPr>
        <w:t xml:space="preserve"> </w:t>
      </w:r>
      <w:r w:rsidRPr="00C4118D">
        <w:rPr>
          <w:rFonts w:ascii="Times New Roman" w:hAnsi="Times New Roman" w:cs="Times New Roman"/>
          <w:b/>
          <w:bCs/>
          <w:lang w:val="en-US"/>
        </w:rPr>
        <w:t>Identity and similarity between OCX-36 protein and its relatives in chicken and with BPIFB4-like protein of platypus (</w:t>
      </w:r>
      <w:r w:rsidRPr="00C4118D">
        <w:rPr>
          <w:rFonts w:ascii="Times New Roman" w:hAnsi="Times New Roman" w:cs="Times New Roman"/>
          <w:b/>
          <w:bCs/>
          <w:i/>
          <w:iCs/>
          <w:lang w:val="en-US"/>
        </w:rPr>
        <w:t>Ornithorhynchus anatinus</w:t>
      </w:r>
      <w:r w:rsidRPr="00C4118D">
        <w:rPr>
          <w:rFonts w:ascii="Times New Roman" w:hAnsi="Times New Roman" w:cs="Times New Roman"/>
          <w:b/>
          <w:bCs/>
          <w:lang w:val="en-US"/>
        </w:rPr>
        <w:t xml:space="preserve">). </w:t>
      </w:r>
      <w:r w:rsidRPr="00C4118D">
        <w:rPr>
          <w:rFonts w:ascii="Times New Roman" w:hAnsi="Times New Roman" w:cs="Times New Roman"/>
          <w:lang w:val="en-US"/>
        </w:rPr>
        <w:t>Pairwise alignments were performed using LALIGN tool (https://embnet.vital-it.ch/software/LALIGN_form.html) in order to obtain the identity and similarity percentage between the two tested protein sequences.</w:t>
      </w:r>
    </w:p>
    <w:p w14:paraId="52760341" w14:textId="77777777" w:rsidR="00D945A5" w:rsidRPr="00D25346" w:rsidRDefault="00D945A5">
      <w:pPr>
        <w:rPr>
          <w:rFonts w:ascii="Times New Roman" w:hAnsi="Times New Roman" w:cs="Times New Roman"/>
        </w:rPr>
      </w:pPr>
    </w:p>
    <w:tbl>
      <w:tblPr>
        <w:tblW w:w="680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4"/>
        <w:gridCol w:w="1709"/>
        <w:gridCol w:w="1701"/>
      </w:tblGrid>
      <w:tr w:rsidR="00D945A5" w:rsidRPr="00D25346" w14:paraId="6159B96A" w14:textId="77777777" w:rsidTr="00C4118D">
        <w:trPr>
          <w:trHeight w:val="328"/>
          <w:jc w:val="center"/>
        </w:trPr>
        <w:tc>
          <w:tcPr>
            <w:tcW w:w="3394" w:type="dxa"/>
            <w:tcBorders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7C828" w14:textId="77777777" w:rsidR="00D945A5" w:rsidRPr="00D25346" w:rsidRDefault="00D945A5" w:rsidP="00D25346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lang w:val="en-US"/>
              </w:rPr>
              <w:t xml:space="preserve">Gallus </w:t>
            </w:r>
            <w:proofErr w:type="spellStart"/>
            <w:r w:rsidRPr="00D25346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lang w:val="en-US"/>
              </w:rPr>
              <w:t>gallus</w:t>
            </w:r>
            <w:proofErr w:type="spellEnd"/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65D74" w14:textId="5A86BF2B" w:rsidR="00D945A5" w:rsidRPr="00D25346" w:rsidRDefault="00620004" w:rsidP="00D2534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AA </w:t>
            </w:r>
            <w:r w:rsidR="00F87782" w:rsidRPr="00D2534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I</w:t>
            </w:r>
            <w:r w:rsidR="00D945A5" w:rsidRPr="00D2534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dentity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C0A74" w14:textId="5E19487F" w:rsidR="00D945A5" w:rsidRPr="00D25346" w:rsidRDefault="00620004" w:rsidP="00D2534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AA </w:t>
            </w:r>
            <w:r w:rsidR="00D945A5" w:rsidRPr="00D2534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Similarity</w:t>
            </w:r>
          </w:p>
        </w:tc>
      </w:tr>
      <w:tr w:rsidR="00D945A5" w:rsidRPr="00D25346" w14:paraId="6547F98B" w14:textId="77777777" w:rsidTr="00C4118D">
        <w:trPr>
          <w:trHeight w:val="265"/>
          <w:jc w:val="center"/>
        </w:trPr>
        <w:tc>
          <w:tcPr>
            <w:tcW w:w="3394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AF6F7" w14:textId="77777777" w:rsidR="00D945A5" w:rsidRPr="00D25346" w:rsidRDefault="00D945A5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X-36 vs TENP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14B4D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2C68D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%</w:t>
            </w:r>
          </w:p>
        </w:tc>
      </w:tr>
      <w:tr w:rsidR="00D945A5" w:rsidRPr="00D25346" w14:paraId="1B0819F1" w14:textId="77777777" w:rsidTr="00C4118D">
        <w:trPr>
          <w:trHeight w:val="270"/>
          <w:jc w:val="center"/>
        </w:trPr>
        <w:tc>
          <w:tcPr>
            <w:tcW w:w="3394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D4009" w14:textId="77777777" w:rsidR="00D945A5" w:rsidRPr="00D25346" w:rsidRDefault="00D945A5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X-36 vs BPIFB6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E5A61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%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E3586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%</w:t>
            </w:r>
          </w:p>
        </w:tc>
      </w:tr>
      <w:tr w:rsidR="00D945A5" w:rsidRPr="00D25346" w14:paraId="334F5303" w14:textId="77777777" w:rsidTr="00C4118D">
        <w:trPr>
          <w:trHeight w:val="247"/>
          <w:jc w:val="center"/>
        </w:trPr>
        <w:tc>
          <w:tcPr>
            <w:tcW w:w="3394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7F83C" w14:textId="77777777" w:rsidR="00D945A5" w:rsidRPr="00D25346" w:rsidRDefault="00D945A5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X-36 vs BPIL3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AECCB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%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AD6CC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%</w:t>
            </w:r>
          </w:p>
        </w:tc>
      </w:tr>
      <w:tr w:rsidR="00D945A5" w:rsidRPr="00D25346" w14:paraId="114FA980" w14:textId="77777777" w:rsidTr="00C4118D">
        <w:trPr>
          <w:trHeight w:val="240"/>
          <w:jc w:val="center"/>
        </w:trPr>
        <w:tc>
          <w:tcPr>
            <w:tcW w:w="3394" w:type="dxa"/>
            <w:tcBorders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05A28" w14:textId="77777777" w:rsidR="00D945A5" w:rsidRPr="00D25346" w:rsidRDefault="00D945A5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X-36 vs BPIFB4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F6F9F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%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9FE5B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%</w:t>
            </w:r>
          </w:p>
        </w:tc>
      </w:tr>
      <w:tr w:rsidR="00D945A5" w:rsidRPr="00D25346" w14:paraId="729FC461" w14:textId="77777777" w:rsidTr="00C4118D">
        <w:trPr>
          <w:trHeight w:val="218"/>
          <w:jc w:val="center"/>
        </w:trPr>
        <w:tc>
          <w:tcPr>
            <w:tcW w:w="3394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64F12" w14:textId="77777777" w:rsidR="00D945A5" w:rsidRPr="00D25346" w:rsidRDefault="00D945A5" w:rsidP="005C4B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X-36 vs BPIFB4-like platypus</w:t>
            </w:r>
          </w:p>
        </w:tc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42887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8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3855C" w14:textId="77777777" w:rsidR="00D945A5" w:rsidRPr="00D25346" w:rsidRDefault="00D945A5" w:rsidP="00F87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%</w:t>
            </w:r>
          </w:p>
        </w:tc>
      </w:tr>
    </w:tbl>
    <w:p w14:paraId="763DB2A6" w14:textId="77777777" w:rsidR="00D945A5" w:rsidRPr="00D25346" w:rsidRDefault="00D945A5">
      <w:pPr>
        <w:rPr>
          <w:rFonts w:ascii="Times New Roman" w:hAnsi="Times New Roman" w:cs="Times New Roman"/>
        </w:rPr>
      </w:pPr>
    </w:p>
    <w:sectPr w:rsidR="00D945A5" w:rsidRPr="00D25346" w:rsidSect="00982D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5A5"/>
    <w:rsid w:val="0008661C"/>
    <w:rsid w:val="003649EB"/>
    <w:rsid w:val="00366F4A"/>
    <w:rsid w:val="00620004"/>
    <w:rsid w:val="007003F0"/>
    <w:rsid w:val="007A09D1"/>
    <w:rsid w:val="00982DF0"/>
    <w:rsid w:val="00A6491F"/>
    <w:rsid w:val="00C4118D"/>
    <w:rsid w:val="00D25346"/>
    <w:rsid w:val="00D51F14"/>
    <w:rsid w:val="00D945A5"/>
    <w:rsid w:val="00F8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E10749"/>
  <w15:chartTrackingRefBased/>
  <w15:docId w15:val="{6C1526EC-643D-4F43-BC10-264A0D61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491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9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91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490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thalie</cp:lastModifiedBy>
  <cp:revision>11</cp:revision>
  <dcterms:created xsi:type="dcterms:W3CDTF">2020-11-04T15:11:00Z</dcterms:created>
  <dcterms:modified xsi:type="dcterms:W3CDTF">2021-02-24T20:08:00Z</dcterms:modified>
</cp:coreProperties>
</file>